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  - </w:t>
      </w:r>
      <w:r>
        <w:rPr>
          <w:iCs/>
        </w:rPr>
        <w:t>Reoperated patients</w:t>
      </w:r>
    </w:p>
    <w:p>
      <w:pPr>
        <w:pStyle w:val="Normal"/>
        <w:ind w:right="-1134" w:hanging="0"/>
        <w:rPr>
          <w:sz w:val="16"/>
          <w:szCs w:val="16"/>
        </w:rPr>
      </w:pPr>
      <w:r>
        <w:rPr>
          <w:sz w:val="16"/>
          <w:szCs w:val="16"/>
        </w:rPr>
        <w:t>Legends: ACL=anterior cruciate ligament, PCL=posterior cruciate ligament, sMCL=superficial medial collateral ligament, dMCL=deep medial collateral ligament, ML=lateral meniscus, MM=medial meniscus, Semi=semimembranosus muscle, Gastro=gastrocnemius muscle, Popl=popliteus tendon, PatLig=patellar ligament, Peron=peroneal nerve, Biceps=biceps tendon, Femur=femur fracture, Recon=reconstruction, Refix=refixation/suture, Sut=suture, ORIF=open reduction internal fixation, PartMen=partial meniscectomy, PopByp=popliteus bypass, HTO=high tibial osteotomy, TKR=total knee replacement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Cs/>
        </w:rPr>
      </w:pPr>
      <w:r>
        <w:rPr>
          <w:b/>
          <w:iCs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567"/>
        <w:gridCol w:w="567"/>
        <w:gridCol w:w="992"/>
        <w:gridCol w:w="1418"/>
        <w:gridCol w:w="2126"/>
        <w:gridCol w:w="1134"/>
        <w:gridCol w:w="850"/>
      </w:tblGrid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at.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Age injury (yrs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KD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U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(yrs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ju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itial surger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operation (time from 1</w:t>
            </w:r>
            <w:r>
              <w:rPr>
                <w:b/>
                <w:sz w:val="22"/>
                <w:szCs w:val="22"/>
                <w:vertAlign w:val="superscript"/>
              </w:rPr>
              <w:t>st</w:t>
            </w:r>
            <w:r>
              <w:rPr>
                <w:b/>
                <w:sz w:val="22"/>
                <w:szCs w:val="22"/>
              </w:rPr>
              <w:t xml:space="preserve"> surgery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egner preinjuryand FU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VAS pain FU</w:t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Arthrolysis, debridement, implant removal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debridement, lysis of patellar ligament, tibial screw removal (2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con 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arthrolysis and tibial screw removal (1 yea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/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con 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arthrolysis  and debridement (1 yea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ix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ix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t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debridment (9 and 11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/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L P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CL Popl ML Biceps Gastr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 , PopByp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arthrolysis (1 year)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/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CL P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L Pop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PoplBy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debridement (14 years)</w:t>
            </w:r>
          </w:p>
          <w:p>
            <w:pPr>
              <w:pStyle w:val="Normal"/>
              <w:spacing w:lineRule="auto" w:line="240" w:before="40" w:after="4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em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arthrolysis and debridement (1 and 11 years)</w:t>
            </w:r>
          </w:p>
          <w:p>
            <w:pPr>
              <w:pStyle w:val="Normal"/>
              <w:spacing w:lineRule="auto" w:line="240" w:before="40" w:after="4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/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arthrolysis and debridement (6 and 10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L P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CL Biceps Popl Per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PopByp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neurolysi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arthrolysis (0.5 yea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/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</w:t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Meniscus reoperation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LCL Popl M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pByp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hroscopic partial medial meniscectomy (1 yea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/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CL 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fix 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-suture lateral meniscus, 3x partial medial meniscectomy (2,3,5 and 13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</w:t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Ligament reoperation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nstruction ACL with quadriceps tendon autograft (8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/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throscopic assisted re-refixation of PCL with patellar tendon autograft (3 years), 6x debridement and antibiotics due to infection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/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op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PoplBy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nstruction of PCL with patellar tendon autograft (2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/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CL Pop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er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PopByp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neurolysi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ision peroneal nerve, reconstruction PCL with quadriceps autograft (1 yea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/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M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op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Me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and PCL reconstruction, popliteus bypass (2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L</w:t>
            </w:r>
          </w:p>
          <w:p>
            <w:pPr>
              <w:pStyle w:val="Normal"/>
              <w:spacing w:lineRule="auto" w:line="240" w:before="40" w:after="40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emi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oPop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-reconstruction of PCL, popliteus bypass, augmentation of ACL (3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/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nstruction of ACL with patellar tendon autograft, augmentation of PCL, popliteus bypass (2 years) and arthroscopic debridement (20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/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</w:t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HT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econ 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TO medial open-wedge (3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0/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CL P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 xml:space="preserve">Refix 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O medial open-wedge (1 year)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O lateral closing-wedge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/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 PCL LCL M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nstruction ACL with patellar tendon, HTO with Heidelberg external fixator (0.5 years), debridement due to infection (1 year), arthroscopic debridement (2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/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91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K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CL 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KR (23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/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L PCL Femur ML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IF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ut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R (2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/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M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Biceps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n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n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t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t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ix</w:t>
            </w:r>
          </w:p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Me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R (17 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LC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Popl ML</w:t>
            </w:r>
          </w:p>
          <w:p>
            <w:pPr>
              <w:pStyle w:val="Normal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M PatLigPer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con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Refix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PopByp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fr-CH"/>
              </w:rPr>
            </w:pPr>
            <w:r>
              <w:rPr>
                <w:sz w:val="22"/>
                <w:szCs w:val="22"/>
                <w:lang w:val="fr-CH"/>
              </w:rPr>
              <w:t xml:space="preserve">Sut 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t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rolysi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R (2 years)</w:t>
            </w:r>
          </w:p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/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autoSpaceDE w:val="false"/>
              <w:spacing w:lineRule="auto" w:line="240" w:before="40" w:after="40"/>
              <w:rPr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28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2:19:00Z</dcterms:created>
  <dc:creator>Hirschmann</dc:creator>
  <dc:description/>
  <dc:language>en-US</dc:language>
  <cp:lastModifiedBy> </cp:lastModifiedBy>
  <dcterms:modified xsi:type="dcterms:W3CDTF">2010-05-27T12:19:00Z</dcterms:modified>
  <cp:revision>2</cp:revision>
  <dc:subject/>
  <dc:title/>
</cp:coreProperties>
</file>